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DDE08" w14:textId="77777777" w:rsidR="00083CDD" w:rsidRPr="002D081B" w:rsidRDefault="00083CDD" w:rsidP="00083CDD">
      <w:pPr>
        <w:rPr>
          <w:sz w:val="24"/>
          <w:szCs w:val="24"/>
        </w:rPr>
      </w:pPr>
      <w:r w:rsidRPr="006C25DB">
        <w:rPr>
          <w:b/>
          <w:sz w:val="24"/>
          <w:szCs w:val="24"/>
        </w:rPr>
        <w:t>Table S2.</w:t>
      </w:r>
      <w:r w:rsidRPr="002D081B">
        <w:rPr>
          <w:sz w:val="24"/>
          <w:szCs w:val="24"/>
        </w:rPr>
        <w:t xml:space="preserve"> RNA-seq read and mapping statistics.</w:t>
      </w:r>
    </w:p>
    <w:tbl>
      <w:tblPr>
        <w:tblStyle w:val="Tabellenraster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2273"/>
        <w:gridCol w:w="1276"/>
        <w:gridCol w:w="1843"/>
        <w:gridCol w:w="992"/>
        <w:gridCol w:w="992"/>
        <w:gridCol w:w="1276"/>
        <w:gridCol w:w="1276"/>
      </w:tblGrid>
      <w:tr w:rsidR="00083CDD" w:rsidRPr="00EC0DFF" w14:paraId="0725685D" w14:textId="77777777" w:rsidTr="00733C70">
        <w:tc>
          <w:tcPr>
            <w:tcW w:w="704" w:type="dxa"/>
            <w:tcBorders>
              <w:top w:val="double" w:sz="4" w:space="0" w:color="auto"/>
              <w:bottom w:val="double" w:sz="4" w:space="0" w:color="auto"/>
            </w:tcBorders>
          </w:tcPr>
          <w:p w14:paraId="4E8BA6FB" w14:textId="77777777" w:rsidR="00083CDD" w:rsidRDefault="00083CDD" w:rsidP="00733C70">
            <w:pPr>
              <w:rPr>
                <w:lang w:val="en-US"/>
              </w:rPr>
            </w:pPr>
          </w:p>
        </w:tc>
        <w:tc>
          <w:tcPr>
            <w:tcW w:w="227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E91CF5C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Sample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ACCF702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Total number of reads</w:t>
            </w:r>
            <w:r w:rsidRPr="00083CDD">
              <w:rPr>
                <w:rFonts w:asciiTheme="majorHAnsi" w:hAnsiTheme="majorHAnsi" w:cstheme="majorHAnsi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42CC17F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umber of reads mapped to genome</w:t>
            </w:r>
            <w:r w:rsidRPr="00083CDD">
              <w:rPr>
                <w:rFonts w:asciiTheme="majorHAnsi" w:hAnsiTheme="majorHAnsi" w:cstheme="majorHAnsi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40800B4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% mapped to genome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20FAB85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% mapped to genes</w:t>
            </w:r>
            <w:r w:rsidRPr="00083CDD">
              <w:rPr>
                <w:rFonts w:asciiTheme="majorHAnsi" w:hAnsiTheme="majorHAnsi" w:cstheme="majorHAnsi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E33D4A5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umber of reads mapped to rRNA genes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571BB25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% genes expressed</w:t>
            </w:r>
            <w:r w:rsidRPr="00083CDD">
              <w:rPr>
                <w:rFonts w:asciiTheme="majorHAnsi" w:hAnsiTheme="majorHAnsi" w:cstheme="majorHAnsi"/>
                <w:vertAlign w:val="superscript"/>
                <w:lang w:val="en-US"/>
              </w:rPr>
              <w:t>4</w:t>
            </w:r>
          </w:p>
        </w:tc>
      </w:tr>
      <w:tr w:rsidR="00083CDD" w14:paraId="4336229C" w14:textId="77777777" w:rsidTr="00733C70">
        <w:trPr>
          <w:cantSplit/>
          <w:trHeight w:val="340"/>
        </w:trPr>
        <w:tc>
          <w:tcPr>
            <w:tcW w:w="704" w:type="dxa"/>
            <w:vMerge w:val="restart"/>
            <w:tcBorders>
              <w:top w:val="double" w:sz="4" w:space="0" w:color="auto"/>
              <w:right w:val="single" w:sz="4" w:space="0" w:color="auto"/>
            </w:tcBorders>
            <w:textDirection w:val="btLr"/>
          </w:tcPr>
          <w:p w14:paraId="41217D2B" w14:textId="77777777" w:rsidR="00083CDD" w:rsidRPr="00083CDD" w:rsidRDefault="00083CDD" w:rsidP="00733C70">
            <w:pPr>
              <w:ind w:left="113" w:right="113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Uninfected control</w:t>
            </w:r>
          </w:p>
        </w:tc>
        <w:tc>
          <w:tcPr>
            <w:tcW w:w="2273" w:type="dxa"/>
            <w:tcBorders>
              <w:top w:val="doub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CCBBC1A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-24hpi-1</w:t>
            </w:r>
          </w:p>
        </w:tc>
        <w:tc>
          <w:tcPr>
            <w:tcW w:w="1276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6EFC1758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7,787,857</w:t>
            </w:r>
          </w:p>
        </w:tc>
        <w:tc>
          <w:tcPr>
            <w:tcW w:w="1843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58188C5E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</w:rPr>
              <w:t>Pam</w:t>
            </w:r>
            <w:r w:rsidRPr="00083CDD">
              <w:rPr>
                <w:rFonts w:asciiTheme="majorHAnsi" w:hAnsiTheme="majorHAnsi" w:cstheme="majorHAnsi"/>
                <w:color w:val="000000"/>
              </w:rPr>
              <w:t xml:space="preserve">: 13,995,902 </w:t>
            </w:r>
          </w:p>
        </w:tc>
        <w:tc>
          <w:tcPr>
            <w:tcW w:w="992" w:type="dxa"/>
            <w:tcBorders>
              <w:top w:val="double" w:sz="4" w:space="0" w:color="auto"/>
              <w:bottom w:val="dotted" w:sz="4" w:space="0" w:color="auto"/>
            </w:tcBorders>
          </w:tcPr>
          <w:p w14:paraId="40CDE6A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7.0</w:t>
            </w:r>
          </w:p>
        </w:tc>
        <w:tc>
          <w:tcPr>
            <w:tcW w:w="992" w:type="dxa"/>
            <w:tcBorders>
              <w:top w:val="double" w:sz="4" w:space="0" w:color="auto"/>
              <w:bottom w:val="dotted" w:sz="4" w:space="0" w:color="auto"/>
            </w:tcBorders>
          </w:tcPr>
          <w:p w14:paraId="3616CC8B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3.7</w:t>
            </w:r>
          </w:p>
        </w:tc>
        <w:tc>
          <w:tcPr>
            <w:tcW w:w="1276" w:type="dxa"/>
            <w:tcBorders>
              <w:top w:val="double" w:sz="4" w:space="0" w:color="auto"/>
              <w:bottom w:val="dotted" w:sz="4" w:space="0" w:color="auto"/>
            </w:tcBorders>
          </w:tcPr>
          <w:p w14:paraId="23B1C099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53,346</w:t>
            </w:r>
          </w:p>
        </w:tc>
        <w:tc>
          <w:tcPr>
            <w:tcW w:w="1276" w:type="dxa"/>
            <w:tcBorders>
              <w:top w:val="double" w:sz="4" w:space="0" w:color="auto"/>
              <w:bottom w:val="dotted" w:sz="4" w:space="0" w:color="auto"/>
            </w:tcBorders>
            <w:vAlign w:val="bottom"/>
          </w:tcPr>
          <w:p w14:paraId="753667B9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7.5</w:t>
            </w:r>
          </w:p>
        </w:tc>
      </w:tr>
      <w:tr w:rsidR="00083CDD" w14:paraId="511CE1EE" w14:textId="77777777" w:rsidTr="00733C70">
        <w:trPr>
          <w:cantSplit/>
          <w:trHeight w:val="340"/>
        </w:trPr>
        <w:tc>
          <w:tcPr>
            <w:tcW w:w="704" w:type="dxa"/>
            <w:vMerge/>
            <w:tcBorders>
              <w:right w:val="single" w:sz="4" w:space="0" w:color="auto"/>
            </w:tcBorders>
          </w:tcPr>
          <w:p w14:paraId="0EDAA500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4F89ACF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-24hpi-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7DEAE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7,674,33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0666D8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 xml:space="preserve">17,009,336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7EA437B2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45.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7CF99DF9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3.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F2E5278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22,90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F1E868E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8.0</w:t>
            </w:r>
          </w:p>
        </w:tc>
      </w:tr>
      <w:tr w:rsidR="00083CDD" w14:paraId="6E9649DD" w14:textId="77777777" w:rsidTr="00733C70">
        <w:trPr>
          <w:cantSplit/>
          <w:trHeight w:val="340"/>
        </w:trPr>
        <w:tc>
          <w:tcPr>
            <w:tcW w:w="704" w:type="dxa"/>
            <w:vMerge/>
            <w:tcBorders>
              <w:right w:val="single" w:sz="4" w:space="0" w:color="auto"/>
            </w:tcBorders>
          </w:tcPr>
          <w:p w14:paraId="5C145A79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3DFCD32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-96hpi-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CFA699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8,384,507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36EE3C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 xml:space="preserve">12,459,685 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E5E458C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2.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719EC5D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3.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3192CA9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41,52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7D341F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7.5</w:t>
            </w:r>
          </w:p>
        </w:tc>
      </w:tr>
      <w:tr w:rsidR="00083CDD" w14:paraId="2E0FB106" w14:textId="77777777" w:rsidTr="00733C70">
        <w:trPr>
          <w:cantSplit/>
          <w:trHeight w:val="340"/>
        </w:trPr>
        <w:tc>
          <w:tcPr>
            <w:tcW w:w="704" w:type="dxa"/>
            <w:vMerge/>
            <w:tcBorders>
              <w:right w:val="single" w:sz="4" w:space="0" w:color="auto"/>
            </w:tcBorders>
          </w:tcPr>
          <w:p w14:paraId="169C98C7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9DB694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-96hpi-2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D720CA8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9,135,666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B5C480B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13,027,736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4E44C4FB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3.3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F45BC1B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3.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714E395D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64,269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0FB91A7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7.8</w:t>
            </w:r>
          </w:p>
        </w:tc>
      </w:tr>
      <w:tr w:rsidR="00083CDD" w14:paraId="74CA3692" w14:textId="77777777" w:rsidTr="00733C70">
        <w:trPr>
          <w:cantSplit/>
          <w:trHeight w:val="340"/>
        </w:trPr>
        <w:tc>
          <w:tcPr>
            <w:tcW w:w="704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14:paraId="2B070899" w14:textId="77777777" w:rsidR="00083CDD" w:rsidRPr="00083CDD" w:rsidRDefault="00083CDD" w:rsidP="00733C70">
            <w:pPr>
              <w:ind w:left="113" w:right="113"/>
              <w:jc w:val="center"/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9D632D">
              <w:rPr>
                <w:rFonts w:asciiTheme="majorHAnsi" w:hAnsiTheme="majorHAnsi" w:cstheme="majorHAnsi"/>
                <w:i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-infected, </w:t>
            </w:r>
            <w:r w:rsidRPr="009D632D">
              <w:rPr>
                <w:rFonts w:asciiTheme="majorHAnsi" w:hAnsiTheme="majorHAnsi" w:cstheme="majorHAnsi"/>
                <w:i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 absent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47E1B21E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+Lpn-24hpi-1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387B0F40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5,228,435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</w:tcPr>
          <w:p w14:paraId="6404E8BC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 xml:space="preserve">6,713,886 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2B615003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19.1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4F474327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6.7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7BE8149E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16BEF5B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2.0</w:t>
            </w:r>
          </w:p>
        </w:tc>
      </w:tr>
      <w:tr w:rsidR="00083CDD" w14:paraId="1426C6D0" w14:textId="77777777" w:rsidTr="00733C70">
        <w:trPr>
          <w:trHeight w:val="340"/>
        </w:trPr>
        <w:tc>
          <w:tcPr>
            <w:tcW w:w="704" w:type="dxa"/>
            <w:vMerge/>
            <w:tcBorders>
              <w:right w:val="single" w:sz="4" w:space="0" w:color="auto"/>
            </w:tcBorders>
          </w:tcPr>
          <w:p w14:paraId="0C9C67F1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74C476A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+Lpn-24hpi-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45C968E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8,370,69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1F08B8C1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6,689,37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CA47EA2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17.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D9AE15F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7.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9C4CF27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37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E4BFC9D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1.3</w:t>
            </w:r>
          </w:p>
        </w:tc>
      </w:tr>
      <w:tr w:rsidR="00083CDD" w14:paraId="2F3B3C8B" w14:textId="77777777" w:rsidTr="00733C70">
        <w:trPr>
          <w:trHeight w:val="340"/>
        </w:trPr>
        <w:tc>
          <w:tcPr>
            <w:tcW w:w="704" w:type="dxa"/>
            <w:vMerge/>
            <w:tcBorders>
              <w:right w:val="single" w:sz="4" w:space="0" w:color="auto"/>
            </w:tcBorders>
          </w:tcPr>
          <w:p w14:paraId="2EA5E0BF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CABC84B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+Lpn-24hpi-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52FB4F8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9,601,53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23E7220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10,113,02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0ACFBE8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5.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748DBA9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6.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11F96D8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12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3EABC01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3.6</w:t>
            </w:r>
          </w:p>
        </w:tc>
      </w:tr>
      <w:tr w:rsidR="00083CDD" w14:paraId="2E1B8635" w14:textId="77777777" w:rsidTr="00733C70">
        <w:trPr>
          <w:trHeight w:val="340"/>
        </w:trPr>
        <w:tc>
          <w:tcPr>
            <w:tcW w:w="704" w:type="dxa"/>
            <w:vMerge/>
            <w:tcBorders>
              <w:right w:val="single" w:sz="4" w:space="0" w:color="auto"/>
            </w:tcBorders>
          </w:tcPr>
          <w:p w14:paraId="0E8E7398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9F5528F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+Lpn-96hpi-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36CDE3D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6,503,75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2969D08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8,610,48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71311B4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2.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19AD90C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5.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C854CBF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28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0DDF563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3.6</w:t>
            </w:r>
          </w:p>
        </w:tc>
      </w:tr>
      <w:tr w:rsidR="00083CDD" w14:paraId="7310CE7E" w14:textId="77777777" w:rsidTr="00733C70">
        <w:trPr>
          <w:trHeight w:val="340"/>
        </w:trPr>
        <w:tc>
          <w:tcPr>
            <w:tcW w:w="704" w:type="dxa"/>
            <w:vMerge/>
            <w:tcBorders>
              <w:right w:val="single" w:sz="4" w:space="0" w:color="auto"/>
            </w:tcBorders>
          </w:tcPr>
          <w:p w14:paraId="70F87A07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76E4DC7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+Lpn-96hpi-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DAA8477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0,270,24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1A8936A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4,840,02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B2BF63E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3.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0926CDD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5.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C670C0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54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845A67D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1.1</w:t>
            </w:r>
          </w:p>
        </w:tc>
      </w:tr>
      <w:tr w:rsidR="00083CDD" w14:paraId="4ACAE68F" w14:textId="77777777" w:rsidTr="00733C70">
        <w:trPr>
          <w:trHeight w:val="340"/>
        </w:trPr>
        <w:tc>
          <w:tcPr>
            <w:tcW w:w="704" w:type="dxa"/>
            <w:vMerge/>
            <w:tcBorders>
              <w:right w:val="single" w:sz="4" w:space="0" w:color="auto"/>
            </w:tcBorders>
          </w:tcPr>
          <w:p w14:paraId="66CEA3BE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06CA67D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+Lpn-extra-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33BC38F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0,253,744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26C9F6A1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14,381,76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D074261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71.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A8A3D1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4.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4563128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83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9A8C644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4.9</w:t>
            </w:r>
          </w:p>
        </w:tc>
      </w:tr>
      <w:tr w:rsidR="00083CDD" w14:paraId="529CA1B1" w14:textId="77777777" w:rsidTr="00733C70">
        <w:trPr>
          <w:trHeight w:val="340"/>
        </w:trPr>
        <w:tc>
          <w:tcPr>
            <w:tcW w:w="704" w:type="dxa"/>
            <w:vMerge/>
            <w:tcBorders>
              <w:right w:val="single" w:sz="4" w:space="0" w:color="auto"/>
            </w:tcBorders>
          </w:tcPr>
          <w:p w14:paraId="64FBDD34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2D620B41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+Lpn-extra-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5567DA7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19,724,879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021F3CA0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14,285,46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3656825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72.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45918C0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4.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9176F42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77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31408A7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3.6</w:t>
            </w:r>
          </w:p>
        </w:tc>
      </w:tr>
      <w:tr w:rsidR="00083CDD" w14:paraId="0EDC33B5" w14:textId="77777777" w:rsidTr="00733C70">
        <w:trPr>
          <w:trHeight w:val="340"/>
        </w:trPr>
        <w:tc>
          <w:tcPr>
            <w:tcW w:w="70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DF3F7E3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7379B194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+Lpn-extra-3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1E9E6D1C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0,826,803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14:paraId="3ECC85D7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18,242,840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47376B90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87.6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42640B7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4.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3A8D784F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1184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04D41A5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3.0</w:t>
            </w:r>
          </w:p>
        </w:tc>
      </w:tr>
      <w:tr w:rsidR="00083CDD" w14:paraId="58E3DB45" w14:textId="77777777" w:rsidTr="00733C70">
        <w:trPr>
          <w:trHeight w:val="537"/>
        </w:trPr>
        <w:tc>
          <w:tcPr>
            <w:tcW w:w="704" w:type="dxa"/>
            <w:vMerge w:val="restar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</w:tcPr>
          <w:p w14:paraId="30B85549" w14:textId="77777777" w:rsidR="00083CDD" w:rsidRPr="00083CDD" w:rsidRDefault="00083CDD" w:rsidP="00733C70">
            <w:pPr>
              <w:ind w:left="113" w:right="113"/>
              <w:jc w:val="center"/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9D632D">
              <w:rPr>
                <w:rFonts w:asciiTheme="majorHAnsi" w:hAnsiTheme="majorHAnsi" w:cstheme="majorHAnsi"/>
                <w:i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-infected, </w:t>
            </w:r>
            <w:r w:rsidRPr="009D632D">
              <w:rPr>
                <w:rFonts w:asciiTheme="majorHAnsi" w:hAnsiTheme="majorHAnsi" w:cstheme="majorHAnsi"/>
                <w:i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 present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AACA3A4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+Lpn-24hpi-1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C0EA76A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45,386,490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939695F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10,721,796</w:t>
            </w:r>
          </w:p>
          <w:p w14:paraId="4A8C2F83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5,469,976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7F0791CC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3.6</w:t>
            </w:r>
          </w:p>
          <w:p w14:paraId="60713DD0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12.1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735D3465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1.2</w:t>
            </w:r>
          </w:p>
          <w:p w14:paraId="59AFECBE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6.5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4D1A1E2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60,876</w:t>
            </w:r>
          </w:p>
          <w:p w14:paraId="7E036B92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190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6442C31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6.3</w:t>
            </w:r>
          </w:p>
          <w:p w14:paraId="7043175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1.6</w:t>
            </w:r>
          </w:p>
        </w:tc>
      </w:tr>
      <w:tr w:rsidR="00083CDD" w14:paraId="60476C8C" w14:textId="77777777" w:rsidTr="00733C70">
        <w:trPr>
          <w:trHeight w:val="537"/>
        </w:trPr>
        <w:tc>
          <w:tcPr>
            <w:tcW w:w="704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85FBE68" w14:textId="77777777" w:rsidR="00083CDD" w:rsidRDefault="00083CDD" w:rsidP="00733C70">
            <w:pPr>
              <w:rPr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C187B8A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+Lpn-24hpi-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483C37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9,615,355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3AF714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 xml:space="preserve">9,609,146 </w:t>
            </w:r>
          </w:p>
          <w:p w14:paraId="59257FB9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5,682,04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EA1C4A9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4.3</w:t>
            </w:r>
          </w:p>
          <w:p w14:paraId="6F0242CF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14.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4CA00F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2.0</w:t>
            </w:r>
          </w:p>
          <w:p w14:paraId="14944160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6.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69CCF74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82,475</w:t>
            </w:r>
          </w:p>
          <w:p w14:paraId="18CF44DF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289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291ED89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5.7</w:t>
            </w:r>
          </w:p>
          <w:p w14:paraId="1352886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1.1</w:t>
            </w:r>
          </w:p>
        </w:tc>
      </w:tr>
      <w:tr w:rsidR="00083CDD" w14:paraId="2E33B1C4" w14:textId="77777777" w:rsidTr="00733C70">
        <w:trPr>
          <w:trHeight w:val="537"/>
        </w:trPr>
        <w:tc>
          <w:tcPr>
            <w:tcW w:w="704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F1C193E" w14:textId="77777777" w:rsidR="00083CDD" w:rsidRDefault="00083CDD" w:rsidP="00733C70">
            <w:pPr>
              <w:rPr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40125F4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+Lpn-24hpi-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19F7F4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45,024,525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4A1E36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11,328,898</w:t>
            </w:r>
          </w:p>
          <w:p w14:paraId="0C75DDE7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10,296,556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0CEAA0E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5.2</w:t>
            </w:r>
          </w:p>
          <w:p w14:paraId="335EAB5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2.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1DFCA53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0.5</w:t>
            </w:r>
          </w:p>
          <w:p w14:paraId="1161A1F4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6.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98ED24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17,563</w:t>
            </w:r>
          </w:p>
          <w:p w14:paraId="2725AFF5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11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BDC0C63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6.2</w:t>
            </w:r>
          </w:p>
          <w:p w14:paraId="73D42F9E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4.4</w:t>
            </w:r>
          </w:p>
        </w:tc>
      </w:tr>
      <w:tr w:rsidR="00083CDD" w14:paraId="757DA5E9" w14:textId="77777777" w:rsidTr="00733C70">
        <w:trPr>
          <w:trHeight w:val="537"/>
        </w:trPr>
        <w:tc>
          <w:tcPr>
            <w:tcW w:w="704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0377F4D" w14:textId="77777777" w:rsidR="00083CDD" w:rsidRDefault="00083CDD" w:rsidP="00733C70">
            <w:pPr>
              <w:rPr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C1B714F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+Lpn-96hpi-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D6B05B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0,075,61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383F91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6,524,166</w:t>
            </w:r>
          </w:p>
          <w:p w14:paraId="2EEB7378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4,548,96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9B99B9C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2.5</w:t>
            </w:r>
          </w:p>
          <w:p w14:paraId="0093816C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2.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5D8C63B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6.0</w:t>
            </w:r>
          </w:p>
          <w:p w14:paraId="58398F8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5.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34478B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74,374</w:t>
            </w:r>
          </w:p>
          <w:p w14:paraId="64D83802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16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5E986A8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3.1</w:t>
            </w:r>
          </w:p>
          <w:p w14:paraId="7ADFC461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86.4</w:t>
            </w:r>
          </w:p>
        </w:tc>
      </w:tr>
      <w:tr w:rsidR="00083CDD" w14:paraId="36E3AC74" w14:textId="77777777" w:rsidTr="00733C70">
        <w:trPr>
          <w:trHeight w:val="537"/>
        </w:trPr>
        <w:tc>
          <w:tcPr>
            <w:tcW w:w="704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052D267" w14:textId="77777777" w:rsidR="00083CDD" w:rsidRDefault="00083CDD" w:rsidP="00733C70">
            <w:pPr>
              <w:rPr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45EB5E0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+Lpn-96hpi-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7420FA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0,271,94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21DF0C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7,095,576</w:t>
            </w:r>
          </w:p>
          <w:p w14:paraId="1876D376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3,712,90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19B125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5.0</w:t>
            </w:r>
          </w:p>
          <w:p w14:paraId="551B371F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18.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01E7DD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5.1</w:t>
            </w:r>
          </w:p>
          <w:p w14:paraId="7CCEC2A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5.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30E4BD3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57,058</w:t>
            </w:r>
          </w:p>
          <w:p w14:paraId="767F9851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803643F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5.6</w:t>
            </w:r>
          </w:p>
          <w:p w14:paraId="55299270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82.3</w:t>
            </w:r>
          </w:p>
        </w:tc>
      </w:tr>
      <w:tr w:rsidR="00083CDD" w14:paraId="16ADE3B3" w14:textId="77777777" w:rsidTr="00733C70">
        <w:trPr>
          <w:trHeight w:val="537"/>
        </w:trPr>
        <w:tc>
          <w:tcPr>
            <w:tcW w:w="704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75BA8D8" w14:textId="77777777" w:rsidR="00083CDD" w:rsidRDefault="00083CDD" w:rsidP="00733C70">
            <w:pPr>
              <w:rPr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26943FA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+Lpn-96hpi-3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61C209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19,156,018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DA29F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b/>
                <w:color w:val="00B050"/>
                <w:lang w:val="en-US"/>
              </w:rPr>
              <w:t>Pam</w:t>
            </w:r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6,906,950</w:t>
            </w:r>
          </w:p>
          <w:p w14:paraId="23346EF4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4,312,710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D913B2B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6.1</w:t>
            </w:r>
          </w:p>
          <w:p w14:paraId="3797AF26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2.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1270611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5.1</w:t>
            </w:r>
          </w:p>
          <w:p w14:paraId="61209C08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5.5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B0EC14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20,788</w:t>
            </w:r>
          </w:p>
          <w:p w14:paraId="4019FA51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FA4C560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5.2</w:t>
            </w:r>
          </w:p>
          <w:p w14:paraId="2F34C673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86.3</w:t>
            </w:r>
          </w:p>
        </w:tc>
      </w:tr>
      <w:tr w:rsidR="00083CDD" w14:paraId="73C3A64C" w14:textId="77777777" w:rsidTr="00733C70">
        <w:trPr>
          <w:trHeight w:val="340"/>
        </w:trPr>
        <w:tc>
          <w:tcPr>
            <w:tcW w:w="704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8050D2A" w14:textId="77777777" w:rsidR="00083CDD" w:rsidRDefault="00083CDD" w:rsidP="00733C70">
            <w:pPr>
              <w:rPr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4D6D481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+Lpn-extra-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A3474F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0,469,487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F37180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7,406,874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0560022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6.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E5000E1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4.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E3E7A21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331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DDFF4EA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3.4</w:t>
            </w:r>
          </w:p>
        </w:tc>
      </w:tr>
      <w:tr w:rsidR="00083CDD" w14:paraId="0B4B9A70" w14:textId="77777777" w:rsidTr="00733C70">
        <w:trPr>
          <w:trHeight w:val="340"/>
        </w:trPr>
        <w:tc>
          <w:tcPr>
            <w:tcW w:w="704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3CFA407" w14:textId="77777777" w:rsidR="00083CDD" w:rsidRDefault="00083CDD" w:rsidP="00733C70">
            <w:pPr>
              <w:rPr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FD4621B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+Lpn-extra-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C47D2D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0,825,65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02F93E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6,426,92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F20ADD1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0.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3B91328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4.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E208C0B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34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1A969C5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1.4</w:t>
            </w:r>
          </w:p>
        </w:tc>
      </w:tr>
      <w:tr w:rsidR="00083CDD" w14:paraId="3E43B7EF" w14:textId="77777777" w:rsidTr="00733C70">
        <w:trPr>
          <w:trHeight w:val="340"/>
        </w:trPr>
        <w:tc>
          <w:tcPr>
            <w:tcW w:w="704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E707581" w14:textId="77777777" w:rsidR="00083CDD" w:rsidRDefault="00083CDD" w:rsidP="00733C70">
            <w:pPr>
              <w:rPr>
                <w:lang w:val="en-US"/>
              </w:rPr>
            </w:pPr>
          </w:p>
        </w:tc>
        <w:tc>
          <w:tcPr>
            <w:tcW w:w="2273" w:type="dxa"/>
            <w:tcBorders>
              <w:top w:val="dotted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B58C641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r w:rsidRPr="00083CDD">
              <w:rPr>
                <w:rFonts w:asciiTheme="majorHAnsi" w:hAnsiTheme="majorHAnsi" w:cstheme="majorHAnsi"/>
                <w:lang w:val="en-US"/>
              </w:rPr>
              <w:t>Neff/Pam+Lpn-extra-3</w:t>
            </w:r>
          </w:p>
        </w:tc>
        <w:tc>
          <w:tcPr>
            <w:tcW w:w="1276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47BA9723" w14:textId="77777777" w:rsidR="00083CDD" w:rsidRPr="00083CDD" w:rsidRDefault="00083CDD" w:rsidP="00733C70">
            <w:pPr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23,134,750</w:t>
            </w:r>
          </w:p>
        </w:tc>
        <w:tc>
          <w:tcPr>
            <w:tcW w:w="1843" w:type="dxa"/>
            <w:tcBorders>
              <w:top w:val="dotted" w:sz="4" w:space="0" w:color="auto"/>
              <w:bottom w:val="double" w:sz="4" w:space="0" w:color="auto"/>
            </w:tcBorders>
            <w:vAlign w:val="center"/>
          </w:tcPr>
          <w:p w14:paraId="5C44E65D" w14:textId="77777777" w:rsidR="00083CDD" w:rsidRPr="00083CDD" w:rsidRDefault="00083CDD" w:rsidP="00733C70">
            <w:pPr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083CDD">
              <w:rPr>
                <w:rFonts w:asciiTheme="majorHAnsi" w:hAnsiTheme="majorHAnsi" w:cstheme="majorHAnsi"/>
                <w:b/>
                <w:color w:val="D60093"/>
                <w:lang w:val="en-US"/>
              </w:rPr>
              <w:t>Lpn</w:t>
            </w:r>
            <w:proofErr w:type="spellEnd"/>
            <w:r w:rsidRPr="00083CDD">
              <w:rPr>
                <w:rFonts w:asciiTheme="majorHAnsi" w:hAnsiTheme="majorHAnsi" w:cstheme="majorHAnsi"/>
                <w:lang w:val="en-US"/>
              </w:rPr>
              <w:t xml:space="preserve">: </w:t>
            </w:r>
            <w:r w:rsidRPr="00083CDD">
              <w:rPr>
                <w:rFonts w:asciiTheme="majorHAnsi" w:hAnsiTheme="majorHAnsi" w:cstheme="majorHAnsi"/>
                <w:color w:val="000000"/>
              </w:rPr>
              <w:t>7,082,362</w:t>
            </w:r>
          </w:p>
        </w:tc>
        <w:tc>
          <w:tcPr>
            <w:tcW w:w="992" w:type="dxa"/>
            <w:tcBorders>
              <w:top w:val="dotted" w:sz="4" w:space="0" w:color="auto"/>
              <w:bottom w:val="double" w:sz="4" w:space="0" w:color="auto"/>
            </w:tcBorders>
          </w:tcPr>
          <w:p w14:paraId="5A467705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30.6</w:t>
            </w:r>
          </w:p>
        </w:tc>
        <w:tc>
          <w:tcPr>
            <w:tcW w:w="992" w:type="dxa"/>
            <w:tcBorders>
              <w:top w:val="dotted" w:sz="4" w:space="0" w:color="auto"/>
              <w:bottom w:val="double" w:sz="4" w:space="0" w:color="auto"/>
            </w:tcBorders>
          </w:tcPr>
          <w:p w14:paraId="5C50D09C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94.7</w:t>
            </w:r>
          </w:p>
        </w:tc>
        <w:tc>
          <w:tcPr>
            <w:tcW w:w="1276" w:type="dxa"/>
            <w:tcBorders>
              <w:top w:val="dotted" w:sz="4" w:space="0" w:color="auto"/>
              <w:bottom w:val="double" w:sz="4" w:space="0" w:color="auto"/>
            </w:tcBorders>
          </w:tcPr>
          <w:p w14:paraId="235FC9B0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</w:rPr>
            </w:pPr>
            <w:r w:rsidRPr="00083CDD">
              <w:rPr>
                <w:rFonts w:asciiTheme="majorHAnsi" w:hAnsiTheme="majorHAnsi" w:cstheme="majorHAnsi"/>
              </w:rPr>
              <w:t>306</w:t>
            </w:r>
          </w:p>
        </w:tc>
        <w:tc>
          <w:tcPr>
            <w:tcW w:w="1276" w:type="dxa"/>
            <w:tcBorders>
              <w:top w:val="dotted" w:sz="4" w:space="0" w:color="auto"/>
              <w:bottom w:val="double" w:sz="4" w:space="0" w:color="auto"/>
            </w:tcBorders>
          </w:tcPr>
          <w:p w14:paraId="2CC936B0" w14:textId="77777777" w:rsidR="00083CDD" w:rsidRPr="00083CDD" w:rsidRDefault="00083CDD" w:rsidP="00733C7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083CDD">
              <w:rPr>
                <w:rFonts w:asciiTheme="majorHAnsi" w:hAnsiTheme="majorHAnsi" w:cstheme="majorHAnsi"/>
                <w:color w:val="000000"/>
              </w:rPr>
              <w:t>93.7</w:t>
            </w:r>
          </w:p>
        </w:tc>
      </w:tr>
    </w:tbl>
    <w:p w14:paraId="46F415EE" w14:textId="77777777" w:rsidR="00083CDD" w:rsidRPr="0052358D" w:rsidRDefault="00083CDD" w:rsidP="00083CDD">
      <w:pPr>
        <w:spacing w:after="0" w:line="480" w:lineRule="auto"/>
        <w:rPr>
          <w:sz w:val="24"/>
          <w:szCs w:val="24"/>
        </w:rPr>
      </w:pPr>
      <w:r w:rsidRPr="0052358D">
        <w:rPr>
          <w:sz w:val="24"/>
          <w:szCs w:val="24"/>
          <w:vertAlign w:val="superscript"/>
        </w:rPr>
        <w:t>1</w:t>
      </w:r>
      <w:r w:rsidRPr="0052358D">
        <w:rPr>
          <w:sz w:val="24"/>
          <w:szCs w:val="24"/>
        </w:rPr>
        <w:t xml:space="preserve">Total </w:t>
      </w:r>
      <w:r>
        <w:rPr>
          <w:sz w:val="24"/>
          <w:szCs w:val="24"/>
        </w:rPr>
        <w:t xml:space="preserve">number of </w:t>
      </w:r>
      <w:r w:rsidRPr="0052358D">
        <w:rPr>
          <w:sz w:val="24"/>
          <w:szCs w:val="24"/>
        </w:rPr>
        <w:t>reads after cleaning</w:t>
      </w:r>
      <w:r>
        <w:rPr>
          <w:sz w:val="24"/>
          <w:szCs w:val="24"/>
        </w:rPr>
        <w:t xml:space="preserve"> pipeline.</w:t>
      </w:r>
    </w:p>
    <w:p w14:paraId="1CFA1797" w14:textId="77777777" w:rsidR="00083CDD" w:rsidRPr="0052358D" w:rsidRDefault="00083CDD" w:rsidP="00083CDD">
      <w:pPr>
        <w:spacing w:after="0" w:line="480" w:lineRule="auto"/>
        <w:rPr>
          <w:sz w:val="24"/>
          <w:szCs w:val="24"/>
        </w:rPr>
      </w:pPr>
      <w:r w:rsidRPr="0052358D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Number of reads uniquely mapped to respective genomes.</w:t>
      </w:r>
    </w:p>
    <w:p w14:paraId="4167C450" w14:textId="77777777" w:rsidR="00083CDD" w:rsidRDefault="00083CDD" w:rsidP="00083CDD">
      <w:pPr>
        <w:spacing w:after="0" w:line="480" w:lineRule="auto"/>
        <w:rPr>
          <w:sz w:val="24"/>
          <w:szCs w:val="24"/>
        </w:rPr>
      </w:pPr>
      <w:r w:rsidRPr="0052358D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Percentage of mapped reads that map to genes.</w:t>
      </w:r>
    </w:p>
    <w:p w14:paraId="47CFC63D" w14:textId="67B0D434" w:rsidR="009135E8" w:rsidRDefault="00083CDD" w:rsidP="002D153F">
      <w:pPr>
        <w:spacing w:after="0" w:line="480" w:lineRule="auto"/>
        <w:rPr>
          <w:sz w:val="24"/>
          <w:szCs w:val="24"/>
        </w:rPr>
      </w:pPr>
      <w:r w:rsidRPr="0052358D"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Count threshold: 10 reads per gene. </w:t>
      </w:r>
      <w:bookmarkStart w:id="0" w:name="_GoBack"/>
      <w:bookmarkEnd w:id="0"/>
    </w:p>
    <w:sectPr w:rsidR="009135E8" w:rsidSect="002D153F">
      <w:footerReference w:type="default" r:id="rId6"/>
      <w:pgSz w:w="12247" w:h="15876"/>
      <w:pgMar w:top="1418" w:right="1418" w:bottom="1134" w:left="1418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756FA" w14:textId="77777777" w:rsidR="006F551F" w:rsidRDefault="006F551F">
      <w:pPr>
        <w:spacing w:after="0" w:line="240" w:lineRule="auto"/>
      </w:pPr>
      <w:r>
        <w:separator/>
      </w:r>
    </w:p>
  </w:endnote>
  <w:endnote w:type="continuationSeparator" w:id="0">
    <w:p w14:paraId="7CB694FD" w14:textId="77777777" w:rsidR="006F551F" w:rsidRDefault="006F5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1685A8" w14:textId="4383348E" w:rsidR="00CA7401" w:rsidRDefault="00CA74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</w:p>
  <w:p w14:paraId="43126F8C" w14:textId="77777777" w:rsidR="00CA7401" w:rsidRDefault="00CA74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B8C408" w14:textId="77777777" w:rsidR="006F551F" w:rsidRDefault="006F551F">
      <w:pPr>
        <w:spacing w:after="0" w:line="240" w:lineRule="auto"/>
      </w:pPr>
      <w:r>
        <w:separator/>
      </w:r>
    </w:p>
  </w:footnote>
  <w:footnote w:type="continuationSeparator" w:id="0">
    <w:p w14:paraId="7B7532AA" w14:textId="77777777" w:rsidR="006F551F" w:rsidRDefault="006F55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5E8"/>
    <w:rsid w:val="00045CEB"/>
    <w:rsid w:val="00066C4E"/>
    <w:rsid w:val="0007465B"/>
    <w:rsid w:val="00083CDD"/>
    <w:rsid w:val="000F46BC"/>
    <w:rsid w:val="00102155"/>
    <w:rsid w:val="00153A6F"/>
    <w:rsid w:val="001A7EB6"/>
    <w:rsid w:val="00247811"/>
    <w:rsid w:val="002A74D6"/>
    <w:rsid w:val="002B5896"/>
    <w:rsid w:val="002D153F"/>
    <w:rsid w:val="00310B98"/>
    <w:rsid w:val="00340DCB"/>
    <w:rsid w:val="00372946"/>
    <w:rsid w:val="00377465"/>
    <w:rsid w:val="003C2CB9"/>
    <w:rsid w:val="003C4128"/>
    <w:rsid w:val="003D5A91"/>
    <w:rsid w:val="00412608"/>
    <w:rsid w:val="00413EA4"/>
    <w:rsid w:val="00425AA1"/>
    <w:rsid w:val="00485AAC"/>
    <w:rsid w:val="004C35D0"/>
    <w:rsid w:val="004D327D"/>
    <w:rsid w:val="005160E3"/>
    <w:rsid w:val="00532591"/>
    <w:rsid w:val="00553322"/>
    <w:rsid w:val="00566EC3"/>
    <w:rsid w:val="0057424A"/>
    <w:rsid w:val="00597C13"/>
    <w:rsid w:val="005F0600"/>
    <w:rsid w:val="00601D55"/>
    <w:rsid w:val="00614004"/>
    <w:rsid w:val="006A15B9"/>
    <w:rsid w:val="006D621C"/>
    <w:rsid w:val="006F551F"/>
    <w:rsid w:val="00722AA0"/>
    <w:rsid w:val="00733C70"/>
    <w:rsid w:val="0074238B"/>
    <w:rsid w:val="0076577D"/>
    <w:rsid w:val="00777018"/>
    <w:rsid w:val="0079757F"/>
    <w:rsid w:val="007B6B0B"/>
    <w:rsid w:val="008813A4"/>
    <w:rsid w:val="00890A31"/>
    <w:rsid w:val="008E4CED"/>
    <w:rsid w:val="008F0F40"/>
    <w:rsid w:val="008F5E36"/>
    <w:rsid w:val="00905220"/>
    <w:rsid w:val="009135E8"/>
    <w:rsid w:val="0094379A"/>
    <w:rsid w:val="00962434"/>
    <w:rsid w:val="00974073"/>
    <w:rsid w:val="00975870"/>
    <w:rsid w:val="009763DA"/>
    <w:rsid w:val="009D2BD1"/>
    <w:rsid w:val="009D632D"/>
    <w:rsid w:val="00A125A5"/>
    <w:rsid w:val="00A12612"/>
    <w:rsid w:val="00AB0BA4"/>
    <w:rsid w:val="00AF3DC2"/>
    <w:rsid w:val="00B14BB1"/>
    <w:rsid w:val="00B42D82"/>
    <w:rsid w:val="00B612FE"/>
    <w:rsid w:val="00BA2971"/>
    <w:rsid w:val="00BD2BB6"/>
    <w:rsid w:val="00BF7E9E"/>
    <w:rsid w:val="00C21D89"/>
    <w:rsid w:val="00C23373"/>
    <w:rsid w:val="00CA7401"/>
    <w:rsid w:val="00CC41DF"/>
    <w:rsid w:val="00D476D9"/>
    <w:rsid w:val="00DC6923"/>
    <w:rsid w:val="00E25511"/>
    <w:rsid w:val="00EA5CD2"/>
    <w:rsid w:val="00EC1796"/>
    <w:rsid w:val="00EE2EE7"/>
    <w:rsid w:val="00F24B09"/>
    <w:rsid w:val="00F41605"/>
    <w:rsid w:val="00F91AB7"/>
    <w:rsid w:val="00FB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29D5C"/>
  <w15:docId w15:val="{08CA99C7-CC57-492B-8682-0AA3F067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F24B09"/>
  </w:style>
  <w:style w:type="table" w:styleId="Tabellenraster">
    <w:name w:val="Table Grid"/>
    <w:basedOn w:val="NormaleTabelle"/>
    <w:uiPriority w:val="39"/>
    <w:rsid w:val="00F24B09"/>
    <w:pPr>
      <w:spacing w:after="0" w:line="240" w:lineRule="auto"/>
    </w:pPr>
    <w:rPr>
      <w:rFonts w:asciiTheme="minorHAnsi" w:eastAsiaTheme="minorHAnsi" w:hAnsiTheme="minorHAnsi" w:cstheme="minorBidi"/>
      <w:lang w:val="de-A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E2E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E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E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E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EE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EE7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C35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35D0"/>
  </w:style>
  <w:style w:type="paragraph" w:styleId="Fuzeile">
    <w:name w:val="footer"/>
    <w:basedOn w:val="Standard"/>
    <w:link w:val="FuzeileZchn"/>
    <w:uiPriority w:val="99"/>
    <w:unhideWhenUsed/>
    <w:rsid w:val="004C35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3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80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marie</dc:creator>
  <cp:lastModifiedBy>lenamarie</cp:lastModifiedBy>
  <cp:revision>4</cp:revision>
  <dcterms:created xsi:type="dcterms:W3CDTF">2019-03-29T09:01:00Z</dcterms:created>
  <dcterms:modified xsi:type="dcterms:W3CDTF">2019-03-29T09:07:00Z</dcterms:modified>
</cp:coreProperties>
</file>